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40E" w:rsidRPr="0002028D" w:rsidRDefault="00C3540E" w:rsidP="00C3540E">
      <w:pPr>
        <w:suppressAutoHyphens/>
        <w:spacing w:after="0"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>S1 Table.</w:t>
      </w:r>
      <w:r w:rsidRPr="0002028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045805">
        <w:rPr>
          <w:rFonts w:ascii="Times New Roman" w:hAnsi="Times New Roman"/>
          <w:b/>
          <w:sz w:val="24"/>
          <w:szCs w:val="24"/>
          <w:lang w:eastAsia="zh-CN"/>
        </w:rPr>
        <w:t>Alpha diversity indices of all sites in a study on invertebrate diversity in Icelandic springs.</w:t>
      </w:r>
      <w:r w:rsidRPr="0002028D">
        <w:rPr>
          <w:rFonts w:ascii="Times New Roman" w:hAnsi="Times New Roman"/>
          <w:sz w:val="24"/>
          <w:szCs w:val="24"/>
          <w:lang w:eastAsia="zh-CN"/>
        </w:rPr>
        <w:t xml:space="preserve"> Two locations were sampled in each spring, source and surface</w:t>
      </w:r>
      <w:r w:rsidRPr="0002028D">
        <w:rPr>
          <w:lang w:eastAsia="zh-CN"/>
        </w:rPr>
        <w:t xml:space="preserve">. </w:t>
      </w:r>
      <w:r w:rsidRPr="0002028D">
        <w:rPr>
          <w:rFonts w:ascii="Times New Roman" w:hAnsi="Times New Roman"/>
          <w:sz w:val="24"/>
          <w:szCs w:val="24"/>
          <w:lang w:eastAsia="zh-CN"/>
        </w:rPr>
        <w:t>Mean taxa richness (± standard deviation) was 8 ± 3.8 at the source and 11 ± 4.3 at the surface, mean Shannon diversity 3.5 ± 1.48 and 4.0 ± 2.00, and mean evenness 0.5 ± 0.27 and 0.4 ± 0.21, respectivel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359"/>
        <w:gridCol w:w="1476"/>
        <w:gridCol w:w="992"/>
        <w:gridCol w:w="1418"/>
        <w:gridCol w:w="1417"/>
        <w:gridCol w:w="851"/>
      </w:tblGrid>
      <w:tr w:rsidR="00C3540E" w:rsidRPr="0002028D" w:rsidTr="002F2460">
        <w:trPr>
          <w:trHeight w:val="259"/>
        </w:trPr>
        <w:tc>
          <w:tcPr>
            <w:tcW w:w="1526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Spring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Sourc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b/>
                <w:sz w:val="16"/>
                <w:szCs w:val="16"/>
                <w:lang w:eastAsia="zh-CN"/>
              </w:rPr>
              <w:t>Surface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359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Taxa richness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hannon diversity</w:t>
            </w:r>
          </w:p>
        </w:tc>
        <w:tc>
          <w:tcPr>
            <w:tcW w:w="992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Evenness</w:t>
            </w:r>
          </w:p>
        </w:tc>
        <w:tc>
          <w:tcPr>
            <w:tcW w:w="1418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Taxa richnes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hannon diversit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Evenness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Botnar I</w:t>
            </w:r>
          </w:p>
        </w:tc>
        <w:tc>
          <w:tcPr>
            <w:tcW w:w="1359" w:type="dxa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992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418" w:type="dxa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6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Botnar II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5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09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Dynjandi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1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Enni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Fri</w:t>
            </w:r>
            <w:r w:rsidRPr="0002028D">
              <w:rPr>
                <w:rFonts w:ascii="Times New Roman" w:hAnsi="Times New Roman"/>
                <w:sz w:val="16"/>
                <w:szCs w:val="16"/>
                <w:lang w:val="de-DE" w:eastAsia="zh-CN"/>
              </w:rPr>
              <w:t>ð</w:t>
            </w: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æld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3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Gæsavötn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2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Galtalæk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5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Goðdalafjall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9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4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Grænavatn Norð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5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4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Grænavatn Suð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1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ænuvík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3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4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afgrimsstaði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3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agalæk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áöld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02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engill IS6a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engill IS7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1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engill IS8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18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9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erðubreiðarlindi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9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ofsvelli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7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örgshlíð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5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raun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9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8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rauná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4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9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1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Hruni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2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6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Kálfaströnd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5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3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Kiðárbotna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5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Klapparós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8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1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Krákárbotna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5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Lækjarbotnar Hol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9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3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Lækjarbotnar Rvk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Langivog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3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8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Lón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6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8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Mælifellslaug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5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Miðhúsaskóg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3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Mótunga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7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5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Nauteyri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0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Odda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6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Presthóla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73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and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8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8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ikið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16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ílatjörn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4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5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karðslæku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22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59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lastRenderedPageBreak/>
              <w:t>Staðarhraun Bær 1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2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2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taðarhraun Kirkja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38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33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teinsstaði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5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27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vartárbotna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48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4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Svartárkot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4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Þverá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3.6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0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60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Úlfsstaðir</w:t>
            </w:r>
          </w:p>
        </w:tc>
        <w:tc>
          <w:tcPr>
            <w:tcW w:w="135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</w:tr>
      <w:tr w:rsidR="00C3540E" w:rsidRPr="0002028D" w:rsidTr="002F2460">
        <w:trPr>
          <w:trHeight w:val="259"/>
        </w:trPr>
        <w:tc>
          <w:tcPr>
            <w:tcW w:w="1526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Vatnsvik</w:t>
            </w:r>
          </w:p>
        </w:tc>
        <w:tc>
          <w:tcPr>
            <w:tcW w:w="1359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2.23</w:t>
            </w:r>
          </w:p>
        </w:tc>
        <w:tc>
          <w:tcPr>
            <w:tcW w:w="992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418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4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3540E" w:rsidRPr="0002028D" w:rsidRDefault="00C3540E" w:rsidP="002F2460">
            <w:pPr>
              <w:suppressAutoHyphens/>
              <w:spacing w:after="0" w:line="256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02028D">
              <w:rPr>
                <w:rFonts w:ascii="Times New Roman" w:hAnsi="Times New Roman"/>
                <w:sz w:val="16"/>
                <w:szCs w:val="16"/>
                <w:lang w:eastAsia="zh-CN"/>
              </w:rPr>
              <w:t>0.81</w:t>
            </w:r>
          </w:p>
        </w:tc>
      </w:tr>
    </w:tbl>
    <w:p w:rsidR="00C3540E" w:rsidRPr="00D756F2" w:rsidRDefault="00C3540E" w:rsidP="00C3540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756F2">
        <w:rPr>
          <w:rFonts w:ascii="Times New Roman" w:hAnsi="Times New Roman"/>
          <w:sz w:val="24"/>
          <w:szCs w:val="24"/>
        </w:rPr>
        <w:t xml:space="preserve"> </w:t>
      </w:r>
    </w:p>
    <w:p w:rsidR="00CF2695" w:rsidRDefault="00CF2695">
      <w:bookmarkStart w:id="0" w:name="_GoBack"/>
      <w:bookmarkEnd w:id="0"/>
    </w:p>
    <w:sectPr w:rsidR="00CF2695" w:rsidSect="00926AE2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F4B" w:rsidRDefault="00C3540E">
    <w:pPr>
      <w:pStyle w:val="Footer"/>
      <w:jc w:val="right"/>
    </w:pPr>
    <w:r>
      <w:fldChar w:fldCharType="begin"/>
    </w:r>
    <w:r>
      <w:instrText xml:space="preserve"> PAGE   \* MERGEFORMAT</w:instrText>
    </w:r>
    <w:r>
      <w:instrText xml:space="preserve">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C72F4B" w:rsidRDefault="00C354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0E"/>
    <w:rsid w:val="0035132D"/>
    <w:rsid w:val="00C3540E"/>
    <w:rsid w:val="00CF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0E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40E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354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0E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40E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35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14:18:00Z</dcterms:created>
  <dcterms:modified xsi:type="dcterms:W3CDTF">2022-04-28T14:18:00Z</dcterms:modified>
</cp:coreProperties>
</file>